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4F22D" w14:textId="4D837D83" w:rsidR="00A930FC" w:rsidRPr="00DA4436" w:rsidRDefault="00000000" w:rsidP="00471E84">
      <w:pPr>
        <w:spacing w:after="0" w:line="259" w:lineRule="auto"/>
        <w:ind w:left="0" w:firstLine="0"/>
        <w:jc w:val="left"/>
        <w:rPr>
          <w:lang w:val="en-US"/>
        </w:rPr>
      </w:pPr>
      <w:r w:rsidRPr="00DA4436">
        <w:rPr>
          <w:sz w:val="22"/>
          <w:lang w:val="en-US"/>
        </w:rPr>
        <w:t xml:space="preserve"> </w:t>
      </w:r>
    </w:p>
    <w:tbl>
      <w:tblPr>
        <w:tblStyle w:val="TableGrid"/>
        <w:tblW w:w="9014" w:type="dxa"/>
        <w:tblInd w:w="10" w:type="dxa"/>
        <w:tblCellMar>
          <w:top w:w="32" w:type="dxa"/>
          <w:left w:w="19" w:type="dxa"/>
          <w:right w:w="14" w:type="dxa"/>
        </w:tblCellMar>
        <w:tblLook w:val="04A0" w:firstRow="1" w:lastRow="0" w:firstColumn="1" w:lastColumn="0" w:noHBand="0" w:noVBand="1"/>
      </w:tblPr>
      <w:tblGrid>
        <w:gridCol w:w="1489"/>
        <w:gridCol w:w="3754"/>
        <w:gridCol w:w="3771"/>
      </w:tblGrid>
      <w:tr w:rsidR="00A930FC" w:rsidRPr="00DA4436" w14:paraId="07829E6C" w14:textId="77777777">
        <w:trPr>
          <w:trHeight w:val="370"/>
        </w:trPr>
        <w:tc>
          <w:tcPr>
            <w:tcW w:w="9014" w:type="dxa"/>
            <w:gridSpan w:val="3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512B5C59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20"/>
                <w:lang w:val="en-US"/>
              </w:rPr>
              <w:t xml:space="preserve">Table S2. Primers used for this study </w:t>
            </w:r>
          </w:p>
        </w:tc>
      </w:tr>
      <w:tr w:rsidR="00A930FC" w:rsidRPr="00DA4436" w14:paraId="5124BFD7" w14:textId="77777777" w:rsidTr="005550BF">
        <w:trPr>
          <w:trHeight w:val="222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90451C7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18"/>
                <w:lang w:val="en-US"/>
              </w:rPr>
              <w:t xml:space="preserve">Primer name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5C21023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18"/>
                <w:lang w:val="en-US"/>
              </w:rPr>
              <w:t xml:space="preserve">Sequence 5'-&gt;3'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0F20E8B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b/>
                <w:sz w:val="18"/>
                <w:lang w:val="en-US"/>
              </w:rPr>
              <w:t xml:space="preserve">Description </w:t>
            </w:r>
          </w:p>
        </w:tc>
      </w:tr>
      <w:tr w:rsidR="00A930FC" w:rsidRPr="00DA4436" w14:paraId="6264B8C5" w14:textId="77777777" w:rsidTr="005550BF">
        <w:trPr>
          <w:trHeight w:val="84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9E070A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ZP2 F EcoR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24F60F6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CGAATTCATGGCGAGGTGGCAGAGGAAA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A47751D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cloning </w:t>
            </w:r>
            <w:r w:rsidRPr="00DA4436">
              <w:rPr>
                <w:i/>
                <w:sz w:val="12"/>
                <w:lang w:val="en-US"/>
              </w:rPr>
              <w:t>mZP2</w:t>
            </w:r>
            <w:r w:rsidRPr="00DA4436">
              <w:rPr>
                <w:sz w:val="12"/>
                <w:lang w:val="en-US"/>
              </w:rPr>
              <w:t xml:space="preserve"> into pIZT and pCAGGS with EcoRI </w:t>
            </w:r>
          </w:p>
        </w:tc>
      </w:tr>
      <w:tr w:rsidR="00A930FC" w:rsidRPr="00DA4436" w14:paraId="667720E3" w14:textId="77777777" w:rsidTr="005550BF">
        <w:trPr>
          <w:trHeight w:val="32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D11493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ZP2 R NotI 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B3383A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GGGCGGCCGCCGTGATTGAACCTTATAGTTCTTTT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24F4781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</w:t>
            </w:r>
            <w:r w:rsidRPr="00DA4436">
              <w:rPr>
                <w:i/>
                <w:sz w:val="12"/>
                <w:lang w:val="en-US"/>
              </w:rPr>
              <w:t>mZP2</w:t>
            </w:r>
            <w:r w:rsidRPr="00DA4436">
              <w:rPr>
                <w:sz w:val="12"/>
                <w:lang w:val="en-US"/>
              </w:rPr>
              <w:t xml:space="preserve"> into pIZT with NotI </w:t>
            </w:r>
          </w:p>
        </w:tc>
      </w:tr>
      <w:tr w:rsidR="00A930FC" w:rsidRPr="00DA4436" w14:paraId="279E4C0C" w14:textId="77777777" w:rsidTr="005550BF">
        <w:trPr>
          <w:trHeight w:val="104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3359C94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ZP2 R Nhe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AC493C3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TTACGCTAGCTCAATGGTGATGGTGATGAT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26569F3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</w:t>
            </w:r>
            <w:r w:rsidRPr="00DA4436">
              <w:rPr>
                <w:i/>
                <w:sz w:val="12"/>
                <w:lang w:val="en-US"/>
              </w:rPr>
              <w:t>mZP2</w:t>
            </w:r>
            <w:r w:rsidRPr="00DA4436">
              <w:rPr>
                <w:sz w:val="12"/>
                <w:lang w:val="en-US"/>
              </w:rPr>
              <w:t xml:space="preserve"> into pCAGGS with NheI </w:t>
            </w:r>
          </w:p>
        </w:tc>
      </w:tr>
      <w:tr w:rsidR="00A930FC" w:rsidRPr="00DA4436" w14:paraId="2BEFA6E4" w14:textId="77777777" w:rsidTr="005550BF">
        <w:trPr>
          <w:trHeight w:val="49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ED827BF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 F EcoR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579BDDA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CGGGAATTCGGTCGACTGGAT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6A752A96" w14:textId="2F738CB4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</w:t>
            </w:r>
            <w:r w:rsidR="00125FDB" w:rsidRPr="00DA4436">
              <w:rPr>
                <w:sz w:val="12"/>
                <w:lang w:val="en-US"/>
              </w:rPr>
              <w:t xml:space="preserve">replacing </w:t>
            </w:r>
            <w:r w:rsidR="00125FDB" w:rsidRPr="00DA4436">
              <w:rPr>
                <w:i/>
                <w:iCs/>
                <w:sz w:val="12"/>
                <w:lang w:val="en-US"/>
              </w:rPr>
              <w:t>mZP2</w:t>
            </w:r>
            <w:r w:rsidR="00125FDB" w:rsidRPr="00DA4436">
              <w:rPr>
                <w:sz w:val="12"/>
                <w:lang w:val="en-US"/>
              </w:rPr>
              <w:t xml:space="preserve"> with</w:t>
            </w:r>
            <w:r w:rsidRPr="00DA4436">
              <w:rPr>
                <w:sz w:val="12"/>
                <w:lang w:val="en-US"/>
              </w:rPr>
              <w:t xml:space="preserve"> </w:t>
            </w:r>
            <w:r w:rsidRPr="00DA4436">
              <w:rPr>
                <w:i/>
                <w:sz w:val="12"/>
                <w:lang w:val="en-US"/>
              </w:rPr>
              <w:t>Izumo1</w:t>
            </w:r>
            <w:r w:rsidRPr="00DA4436">
              <w:rPr>
                <w:sz w:val="12"/>
                <w:lang w:val="en-US"/>
              </w:rPr>
              <w:t xml:space="preserve"> in pCAGGS with EcoRI </w:t>
            </w:r>
          </w:p>
        </w:tc>
      </w:tr>
      <w:tr w:rsidR="00A930FC" w:rsidRPr="00DA4436" w14:paraId="0A6429A5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3E24FF9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 R Xho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C22C073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CATCTCGAGGGCCGCGTAC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C3DD013" w14:textId="64F187BE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</w:t>
            </w:r>
            <w:r w:rsidR="00125FDB" w:rsidRPr="00DA4436">
              <w:rPr>
                <w:sz w:val="12"/>
                <w:lang w:val="en-US"/>
              </w:rPr>
              <w:t xml:space="preserve"> replacing </w:t>
            </w:r>
            <w:r w:rsidR="00125FDB" w:rsidRPr="00DA4436">
              <w:rPr>
                <w:i/>
                <w:iCs/>
                <w:sz w:val="12"/>
                <w:lang w:val="en-US"/>
              </w:rPr>
              <w:t>mZP2</w:t>
            </w:r>
            <w:r w:rsidR="00125FDB" w:rsidRPr="00DA4436">
              <w:rPr>
                <w:sz w:val="12"/>
                <w:lang w:val="en-US"/>
              </w:rPr>
              <w:t xml:space="preserve"> with </w:t>
            </w:r>
            <w:r w:rsidRPr="00DA4436">
              <w:rPr>
                <w:i/>
                <w:sz w:val="12"/>
                <w:lang w:val="en-US"/>
              </w:rPr>
              <w:t>Izumo1</w:t>
            </w:r>
            <w:r w:rsidRPr="00DA4436">
              <w:rPr>
                <w:sz w:val="12"/>
                <w:lang w:val="en-US"/>
              </w:rPr>
              <w:t xml:space="preserve"> in pCAGGS with XhoI </w:t>
            </w:r>
          </w:p>
        </w:tc>
      </w:tr>
      <w:tr w:rsidR="00A930FC" w:rsidRPr="00DA4436" w14:paraId="4D4F6933" w14:textId="77777777" w:rsidTr="005550BF">
        <w:trPr>
          <w:trHeight w:val="21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F9E5005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 F Nhe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770A8AF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TATCGCTAGCGAATTCGGTCGACTGGAT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8040562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cloning </w:t>
            </w:r>
            <w:r w:rsidRPr="00DA4436">
              <w:rPr>
                <w:i/>
                <w:sz w:val="12"/>
                <w:lang w:val="en-US"/>
              </w:rPr>
              <w:t>Izumo1</w:t>
            </w:r>
            <w:r w:rsidRPr="00DA4436">
              <w:rPr>
                <w:sz w:val="12"/>
                <w:lang w:val="en-US"/>
              </w:rPr>
              <w:t xml:space="preserve"> into pCI::H2B-RFP and pCI::GFPnes vectors with NheI, and</w:t>
            </w:r>
            <w:r w:rsidRPr="00DA4436">
              <w:rPr>
                <w:i/>
                <w:sz w:val="12"/>
                <w:lang w:val="en-US"/>
              </w:rPr>
              <w:t xml:space="preserve"> Izumo1</w:t>
            </w:r>
            <w:r w:rsidRPr="00DA4436">
              <w:rPr>
                <w:sz w:val="12"/>
                <w:lang w:val="en-US"/>
              </w:rPr>
              <w:t xml:space="preserve"> mutants into pCAGGS with EcoRI </w:t>
            </w:r>
          </w:p>
        </w:tc>
      </w:tr>
      <w:tr w:rsidR="00A930FC" w:rsidRPr="00DA4436" w14:paraId="63EC1762" w14:textId="77777777" w:rsidTr="005550BF">
        <w:trPr>
          <w:trHeight w:val="14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A83B93E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 R Sma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A66790F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TCCCCCGGGGCTCAATGGTGATGGTGATGAT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83EFFE7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</w:t>
            </w:r>
            <w:r w:rsidRPr="00DA4436">
              <w:rPr>
                <w:i/>
                <w:sz w:val="12"/>
                <w:lang w:val="en-US"/>
              </w:rPr>
              <w:t>Izumo1</w:t>
            </w:r>
            <w:r w:rsidRPr="00DA4436">
              <w:rPr>
                <w:sz w:val="12"/>
                <w:lang w:val="en-US"/>
              </w:rPr>
              <w:t xml:space="preserve"> into pCI::H2B-RFP and pCI::GFPnes vectors with SmaI </w:t>
            </w:r>
          </w:p>
        </w:tc>
      </w:tr>
      <w:tr w:rsidR="00A930FC" w:rsidRPr="00DA4436" w14:paraId="71D4598C" w14:textId="77777777" w:rsidTr="005550BF">
        <w:trPr>
          <w:trHeight w:val="22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349FBF7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Juno F Nhe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8542C1C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AAGCTAGCCTCTTTGGCATCAGGAGGAG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502D3844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cloning </w:t>
            </w:r>
            <w:r w:rsidRPr="00DA4436">
              <w:rPr>
                <w:i/>
                <w:sz w:val="12"/>
                <w:lang w:val="en-US"/>
              </w:rPr>
              <w:t>Juno</w:t>
            </w:r>
            <w:r w:rsidRPr="00DA4436">
              <w:rPr>
                <w:sz w:val="12"/>
                <w:lang w:val="en-US"/>
              </w:rPr>
              <w:t xml:space="preserve"> into pCI::H2B-RFP and pCI::GFPnes vectors with NheI </w:t>
            </w:r>
          </w:p>
        </w:tc>
      </w:tr>
      <w:tr w:rsidR="00A930FC" w:rsidRPr="00DA4436" w14:paraId="62696E8D" w14:textId="77777777" w:rsidTr="005550BF">
        <w:trPr>
          <w:trHeight w:val="15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A7C4FAF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Juno R Sma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0E09E849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ATACCCCGGGTGCCCCCAACATGAATAG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D20E7CD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</w:t>
            </w:r>
            <w:r w:rsidRPr="00DA4436">
              <w:rPr>
                <w:i/>
                <w:sz w:val="12"/>
                <w:lang w:val="en-US"/>
              </w:rPr>
              <w:t xml:space="preserve">Juno </w:t>
            </w:r>
            <w:r w:rsidRPr="00DA4436">
              <w:rPr>
                <w:sz w:val="12"/>
                <w:lang w:val="en-US"/>
              </w:rPr>
              <w:t xml:space="preserve">into pCI::H2B-RFP and pCI::GFPnes vectors with SmaI </w:t>
            </w:r>
          </w:p>
        </w:tc>
      </w:tr>
      <w:tr w:rsidR="00A930FC" w:rsidRPr="00DA4436" w14:paraId="22192853" w14:textId="77777777" w:rsidTr="005550BF">
        <w:trPr>
          <w:trHeight w:val="89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1C2F137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BlpI Flag 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EAC843A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AGCGACTACAAAGACGATGACGACAAGT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B597639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oligo for tagging JUNO with a Flag tag using the BlpI site </w:t>
            </w:r>
          </w:p>
        </w:tc>
      </w:tr>
      <w:tr w:rsidR="00A930FC" w:rsidRPr="00DA4436" w14:paraId="485383D9" w14:textId="77777777" w:rsidTr="005550BF">
        <w:trPr>
          <w:trHeight w:val="3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A2CB3CC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BlpI Flag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5FFA6310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GAACTTGTCGTCATCGTCTTTGTAGTCG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3B7415E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oligo for tagging JUNO with a Flag tag using the BlpI site </w:t>
            </w:r>
          </w:p>
        </w:tc>
      </w:tr>
      <w:tr w:rsidR="00A930FC" w:rsidRPr="00DA4436" w14:paraId="77BD913A" w14:textId="77777777" w:rsidTr="005550BF">
        <w:trPr>
          <w:trHeight w:val="25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46F5E75C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CS1 F Nhe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62B991DB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TAGCTAGCGGTACCATGGTGAACGCGATTTTAAT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41D6BCF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cloning </w:t>
            </w:r>
            <w:r w:rsidRPr="00DA4436">
              <w:rPr>
                <w:i/>
                <w:sz w:val="12"/>
                <w:lang w:val="en-US"/>
              </w:rPr>
              <w:t>GCS1/HAP2</w:t>
            </w:r>
            <w:r w:rsidRPr="00DA4436">
              <w:rPr>
                <w:sz w:val="12"/>
                <w:lang w:val="en-US"/>
              </w:rPr>
              <w:t xml:space="preserve"> into pCI::H2B-RFP and pCI::GFPnes vectors with NheI </w:t>
            </w:r>
          </w:p>
        </w:tc>
      </w:tr>
      <w:tr w:rsidR="00A930FC" w:rsidRPr="00DA4436" w14:paraId="743B6433" w14:textId="77777777" w:rsidTr="005550BF">
        <w:trPr>
          <w:trHeight w:val="18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E7964A4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CS1 R Sma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216CA1C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CCCCGGGCTAATGGTGATGGTGATGATGA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F54688A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</w:t>
            </w:r>
            <w:r w:rsidRPr="00DA4436">
              <w:rPr>
                <w:i/>
                <w:sz w:val="12"/>
                <w:lang w:val="en-US"/>
              </w:rPr>
              <w:t xml:space="preserve">GCS1/HAP2 </w:t>
            </w:r>
            <w:r w:rsidRPr="00DA4436">
              <w:rPr>
                <w:sz w:val="12"/>
                <w:lang w:val="en-US"/>
              </w:rPr>
              <w:t xml:space="preserve">into pCI::H2B-RFP and pCI::GFPnes vectors with SmaI </w:t>
            </w:r>
          </w:p>
        </w:tc>
      </w:tr>
      <w:tr w:rsidR="00A930FC" w:rsidRPr="00DA4436" w14:paraId="77186B43" w14:textId="77777777" w:rsidTr="005550BF">
        <w:trPr>
          <w:trHeight w:val="27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57FF236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EX2 F Kpn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87BDADC" w14:textId="77777777" w:rsidR="00A930FC" w:rsidRPr="00DA4436" w:rsidRDefault="00000000">
            <w:pPr>
              <w:spacing w:after="0" w:line="259" w:lineRule="auto"/>
              <w:ind w:left="0" w:firstLine="0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TCACAGGCCACCAAGCTTGGTACCATGGCGATTAAATTCGTTTCA</w:t>
            </w:r>
          </w:p>
          <w:p w14:paraId="0287EA37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330ED9D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generating and cloning </w:t>
            </w:r>
            <w:r w:rsidRPr="00DA4436">
              <w:rPr>
                <w:i/>
                <w:sz w:val="12"/>
                <w:lang w:val="en-US"/>
              </w:rPr>
              <w:t xml:space="preserve">Gex2-venus </w:t>
            </w:r>
            <w:r w:rsidRPr="00DA4436">
              <w:rPr>
                <w:sz w:val="12"/>
                <w:lang w:val="en-US"/>
              </w:rPr>
              <w:t xml:space="preserve">into pGENE vector with KpnI </w:t>
            </w:r>
          </w:p>
        </w:tc>
      </w:tr>
      <w:tr w:rsidR="00A930FC" w:rsidRPr="00DA4436" w14:paraId="24E8C386" w14:textId="77777777" w:rsidTr="005550BF">
        <w:trPr>
          <w:trHeight w:val="5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ED7E844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EX2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BF66D84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CTGCCCCCTCCACCTGACTGCTTATTCTGGTTGCCGGAA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7D441AF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generating </w:t>
            </w:r>
            <w:r w:rsidRPr="00DA4436">
              <w:rPr>
                <w:i/>
                <w:sz w:val="12"/>
                <w:lang w:val="en-US"/>
              </w:rPr>
              <w:t>Gex2-venus</w:t>
            </w:r>
            <w:r w:rsidRPr="00DA4436">
              <w:rPr>
                <w:sz w:val="12"/>
                <w:lang w:val="en-US"/>
              </w:rPr>
              <w:t xml:space="preserve">   </w:t>
            </w:r>
          </w:p>
        </w:tc>
      </w:tr>
      <w:tr w:rsidR="00A930FC" w:rsidRPr="00DA4436" w14:paraId="345622BD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10A1A35B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Venus F 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4048BF6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AGGTGGAGGGGGCAGCGGGGGGGGAGGTATGGTGAGCAAG GGCGA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D7A3528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generating </w:t>
            </w:r>
            <w:r w:rsidRPr="00DA4436">
              <w:rPr>
                <w:i/>
                <w:sz w:val="12"/>
                <w:lang w:val="en-US"/>
              </w:rPr>
              <w:t>Gex2-venus</w:t>
            </w:r>
            <w:r w:rsidRPr="00DA4436">
              <w:rPr>
                <w:sz w:val="12"/>
                <w:lang w:val="en-US"/>
              </w:rPr>
              <w:t xml:space="preserve">   </w:t>
            </w:r>
          </w:p>
        </w:tc>
      </w:tr>
      <w:tr w:rsidR="00A930FC" w:rsidRPr="00DA4436" w14:paraId="7EBD6761" w14:textId="77777777" w:rsidTr="005550BF">
        <w:trPr>
          <w:trHeight w:val="75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677F7304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Venus R  NotI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1F6C4FC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TGACCTCGAGCGGCCGCTTACTTGTACAGCTCGTCCATG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93E1BCE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generating and cloning </w:t>
            </w:r>
            <w:r w:rsidRPr="00DA4436">
              <w:rPr>
                <w:i/>
                <w:sz w:val="12"/>
                <w:lang w:val="en-US"/>
              </w:rPr>
              <w:t xml:space="preserve">Gex2-venus </w:t>
            </w:r>
            <w:r w:rsidRPr="00DA4436">
              <w:rPr>
                <w:sz w:val="12"/>
                <w:lang w:val="en-US"/>
              </w:rPr>
              <w:t xml:space="preserve">into pGENE vector with NotI </w:t>
            </w:r>
          </w:p>
        </w:tc>
      </w:tr>
      <w:tr w:rsidR="00A930FC" w:rsidRPr="00DA4436" w14:paraId="24427FCB" w14:textId="77777777" w:rsidTr="005550BF">
        <w:trPr>
          <w:trHeight w:val="29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333E142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ecto-v5-R- SmaI 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85585E8" w14:textId="77777777" w:rsidR="00A930FC" w:rsidRPr="00DA4436" w:rsidRDefault="00000000">
            <w:pPr>
              <w:spacing w:after="0" w:line="259" w:lineRule="auto"/>
              <w:ind w:left="12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CCCCGGGCTACGTAGAATCGAGACCGAGGAGAGGGTTAGG GATAGGCTTACCTGGATTTTGAGCGACTGTAG   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3FEE275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the ectodomain of Izumo1 with V5 tag and SmaI restriction enzyme site </w:t>
            </w:r>
          </w:p>
        </w:tc>
      </w:tr>
      <w:tr w:rsidR="00A930FC" w:rsidRPr="00DA4436" w14:paraId="2069B82C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62D47B2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W148A overlap 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0DCD2A6" w14:textId="6A708D80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 ATGTCGCAGACTTTGATCGCTTGTCTTAAGTGCGAAAA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289ED84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Forward primer for cloning downstream of Izumo1</w:t>
            </w:r>
            <w:r w:rsidRPr="00DA4436">
              <w:rPr>
                <w:sz w:val="12"/>
                <w:vertAlign w:val="superscript"/>
                <w:lang w:val="en-US"/>
              </w:rPr>
              <w:t>W148A</w:t>
            </w:r>
            <w:r w:rsidRPr="00DA4436">
              <w:rPr>
                <w:sz w:val="12"/>
                <w:lang w:val="en-US"/>
              </w:rPr>
              <w:t xml:space="preserve">  by overlap pcr </w:t>
            </w:r>
          </w:p>
        </w:tc>
      </w:tr>
      <w:tr w:rsidR="00A930FC" w:rsidRPr="00DA4436" w14:paraId="1F69D137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2CB33F3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W148A overlap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80E8279" w14:textId="7AF163A7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TTTTCGCACTTAAGACAAGCGATCAAAGTCTGCGACAT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FB00983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 cloning upstream of Izumo1</w:t>
            </w:r>
            <w:r w:rsidRPr="00DA4436">
              <w:rPr>
                <w:sz w:val="12"/>
                <w:vertAlign w:val="superscript"/>
                <w:lang w:val="en-US"/>
              </w:rPr>
              <w:t>W148A</w:t>
            </w:r>
            <w:r w:rsidRPr="00DA4436">
              <w:rPr>
                <w:sz w:val="12"/>
                <w:lang w:val="en-US"/>
              </w:rPr>
              <w:t xml:space="preserve">  by overlap pcr </w:t>
            </w:r>
          </w:p>
        </w:tc>
      </w:tr>
      <w:tr w:rsidR="00A930FC" w:rsidRPr="00DA4436" w14:paraId="34734541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98BF0B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ΔIg overlap 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54A8510" w14:textId="1988FD0C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GGAAATCCCTAGATTGTCCCCCAAAGCATTCAGAG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6DF6D5C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Forward primer for cloning downstream of Izumo1</w:t>
            </w:r>
            <w:r w:rsidRPr="00DA4436">
              <w:rPr>
                <w:sz w:val="12"/>
                <w:vertAlign w:val="superscript"/>
                <w:lang w:val="en-US"/>
              </w:rPr>
              <w:t>ΔIg</w:t>
            </w:r>
            <w:r w:rsidRPr="00DA4436">
              <w:rPr>
                <w:sz w:val="12"/>
                <w:lang w:val="en-US"/>
              </w:rPr>
              <w:t xml:space="preserve"> by overlap pcr </w:t>
            </w:r>
          </w:p>
        </w:tc>
      </w:tr>
      <w:tr w:rsidR="00A930FC" w:rsidRPr="00DA4436" w14:paraId="74C54FCD" w14:textId="77777777" w:rsidTr="005550BF">
        <w:trPr>
          <w:trHeight w:val="39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4534987E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ΔIg overlap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E80593E" w14:textId="3760871B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TCTGAATGCTTTGGGGGACAATCTAGGGATTTCCG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CEC6AAD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 cloning downstream of Izumo1</w:t>
            </w:r>
            <w:r w:rsidRPr="00DA4436">
              <w:rPr>
                <w:sz w:val="12"/>
                <w:vertAlign w:val="superscript"/>
                <w:lang w:val="en-US"/>
              </w:rPr>
              <w:t>ΔIg</w:t>
            </w:r>
            <w:r w:rsidRPr="00DA4436">
              <w:rPr>
                <w:sz w:val="12"/>
                <w:lang w:val="en-US"/>
              </w:rPr>
              <w:t xml:space="preserve"> by overlap pcr </w:t>
            </w:r>
          </w:p>
        </w:tc>
      </w:tr>
      <w:tr w:rsidR="00A930FC" w:rsidRPr="00DA4436" w14:paraId="2799CC55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0936D53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F28A-F 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42D5DAC0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GCATCAAATGTGACCAGGCTGTGACAGATGCGCTAAA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135CA2C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Forward primer for cloning the second fragment of 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 xml:space="preserve"> mutant by overlap pcr </w:t>
            </w:r>
          </w:p>
        </w:tc>
      </w:tr>
      <w:tr w:rsidR="00A930FC" w:rsidRPr="00DA4436" w14:paraId="42CBE0C7" w14:textId="77777777" w:rsidTr="005550BF">
        <w:trPr>
          <w:trHeight w:val="6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240A442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F28A-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AC4E271" w14:textId="0D2BF72B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TTTAGCGCATCTGTCACAGCCTGGTCACATTTGATGCA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6E30020F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 cloning the first fragment of 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 xml:space="preserve"> mutant by overlap pcr </w:t>
            </w:r>
          </w:p>
        </w:tc>
      </w:tr>
      <w:tr w:rsidR="00A930FC" w:rsidRPr="00DA4436" w14:paraId="5DD6292E" w14:textId="77777777" w:rsidTr="005550BF">
        <w:trPr>
          <w:trHeight w:val="557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27AF85A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WWAA-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6296682A" w14:textId="77777777" w:rsidR="00A930FC" w:rsidRPr="00DA4436" w:rsidRDefault="00000000">
            <w:pPr>
              <w:spacing w:after="0" w:line="259" w:lineRule="auto"/>
              <w:ind w:left="0" w:firstLine="0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CTTTTGATGACGAAGCATAGCCAATAGTTCCTTTATAAAGAGCTC</w:t>
            </w:r>
          </w:p>
          <w:p w14:paraId="3F26FA6F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TCCTTTTAAGTCACTGTCTGTAATACGCTTCAGATCCTTCAGAAA</w:t>
            </w:r>
          </w:p>
          <w:p w14:paraId="556252BC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ACTAGCGGTTGCTTGTTCCAGTGT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80CCB0B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 cloning the second fragment of 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 xml:space="preserve"> mutant by overlap pcr </w:t>
            </w:r>
          </w:p>
        </w:tc>
      </w:tr>
      <w:tr w:rsidR="00A930FC" w:rsidRPr="00DA4436" w14:paraId="62DBC129" w14:textId="77777777" w:rsidTr="005550BF">
        <w:trPr>
          <w:trHeight w:val="23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7BF6AEC9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W113A-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5AF1B2F" w14:textId="6AB5F6B9" w:rsidR="00A930FC" w:rsidRPr="00DA4436" w:rsidRDefault="00000000" w:rsidP="00454626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TTATAAAGGAACTATTGGCTATGCTTCGTCATCAAAAG 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9B293C5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Forward primer for cloning the third fragment of 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 xml:space="preserve"> mutant by overlap pcr </w:t>
            </w:r>
          </w:p>
        </w:tc>
      </w:tr>
      <w:tr w:rsidR="00A930FC" w:rsidRPr="00DA4436" w14:paraId="339A3DC7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238E1E82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SmaI-His-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E352830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CCCCGGGCTAATGGTGATGGTGATGATGA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8536D6F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Izumo1 mutants </w:t>
            </w:r>
          </w:p>
        </w:tc>
      </w:tr>
      <w:tr w:rsidR="00A930FC" w:rsidRPr="00DA4436" w14:paraId="75B7C62F" w14:textId="77777777" w:rsidTr="005550BF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F40B7E9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V5-SmaI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0DC3D76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CCCCCGGGTCACGTAGAATCGAGA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C2EAD37" w14:textId="77777777" w:rsidR="00A930FC" w:rsidRPr="00DA4436" w:rsidRDefault="00000000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cloning Izumo1 mutants into pCAGGS. </w:t>
            </w:r>
          </w:p>
        </w:tc>
      </w:tr>
      <w:tr w:rsidR="00125FDB" w:rsidRPr="00DA4436" w14:paraId="55DED0DD" w14:textId="77777777" w:rsidTr="00A17762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78C59730" w14:textId="5E55CF11" w:rsidR="00125FDB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Izumo</w:t>
            </w:r>
            <w:r w:rsidR="00B011B0" w:rsidRPr="00DA4436">
              <w:rPr>
                <w:sz w:val="12"/>
                <w:lang w:val="en-US"/>
              </w:rPr>
              <w:t>1</w:t>
            </w:r>
            <w:r w:rsidRPr="00DA4436">
              <w:rPr>
                <w:sz w:val="12"/>
                <w:lang w:val="en-US"/>
              </w:rPr>
              <w:t>-GFP EcoRI  F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F460E5D" w14:textId="33002275" w:rsidR="00125FDB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GCCGGGAATTCGTCGACTGG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DA1DE6D" w14:textId="34AF831B" w:rsidR="00125FDB" w:rsidRPr="00DA4436" w:rsidRDefault="00A17762">
            <w:pPr>
              <w:spacing w:after="0" w:line="259" w:lineRule="auto"/>
              <w:ind w:left="5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Forward primer for cloning IZUMO1 GFP into pLVX-TetOne-Puro vector with EcoRI</w:t>
            </w:r>
          </w:p>
        </w:tc>
      </w:tr>
      <w:tr w:rsidR="00A17762" w:rsidRPr="00DA4436" w14:paraId="05B85919" w14:textId="77777777" w:rsidTr="00A17762">
        <w:trPr>
          <w:trHeight w:val="2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6213298" w14:textId="54D5E511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Izumo1-GFP AgeI R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329ED45A" w14:textId="734B678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TCCCACCGGTAAACAGCTATGACCGCGGCC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12454016" w14:textId="13BC2F6B" w:rsidR="00A17762" w:rsidRPr="00DA4436" w:rsidRDefault="00A17762" w:rsidP="00A17762">
            <w:pPr>
              <w:spacing w:after="0" w:line="259" w:lineRule="auto"/>
              <w:ind w:left="5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Reverse primer for cloning IZUMO1 GFP into pLVX-TetOne-Puro vector with AgeI</w:t>
            </w:r>
          </w:p>
        </w:tc>
      </w:tr>
      <w:tr w:rsidR="00A17762" w:rsidRPr="00DA4436" w14:paraId="236C2114" w14:textId="77777777" w:rsidTr="005550BF">
        <w:trPr>
          <w:trHeight w:val="4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63AE38D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mCherry 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3C38500B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CTTCCTGCGGCTTGTTCTCT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57639C32" w14:textId="77777777" w:rsidR="00A17762" w:rsidRPr="00DA4436" w:rsidRDefault="00A17762" w:rsidP="00A17762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genotyping. For transgenic mice a 700 bp product is amplified. </w:t>
            </w:r>
          </w:p>
        </w:tc>
      </w:tr>
      <w:tr w:rsidR="00A17762" w:rsidRPr="00DA4436" w14:paraId="258665B0" w14:textId="77777777" w:rsidTr="005550BF">
        <w:trPr>
          <w:trHeight w:val="26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063DB9DC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IZUMO1-mCherry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090FEC3D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ATCAAGGTCTCAGAACTGTTCTCCCAAA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42E6A64B" w14:textId="77777777" w:rsidR="00A17762" w:rsidRPr="00DA4436" w:rsidRDefault="00A17762" w:rsidP="00A17762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genotyping. For transgenic mice a 700 bp product is amplified. </w:t>
            </w:r>
          </w:p>
        </w:tc>
      </w:tr>
      <w:tr w:rsidR="00A17762" w:rsidRPr="00DA4436" w14:paraId="487F6A9C" w14:textId="77777777" w:rsidTr="005550BF">
        <w:trPr>
          <w:trHeight w:val="53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2FF7CDA1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D9-GFP F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0987846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GAACCGCATCGAGCTGAAGGG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44AE6A8" w14:textId="77777777" w:rsidR="00A17762" w:rsidRPr="00DA4436" w:rsidRDefault="00A17762" w:rsidP="00A17762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Forward primer for genotyping. For transgenic mice a 700 bp product is amplified. </w:t>
            </w:r>
          </w:p>
        </w:tc>
      </w:tr>
      <w:tr w:rsidR="00A17762" w:rsidRPr="00DA4436" w14:paraId="7E6815A4" w14:textId="77777777" w:rsidTr="005550BF">
        <w:trPr>
          <w:trHeight w:val="271"/>
        </w:trPr>
        <w:tc>
          <w:tcPr>
            <w:tcW w:w="1489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5B29C99F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CD9-GFP R </w:t>
            </w:r>
          </w:p>
        </w:tc>
        <w:tc>
          <w:tcPr>
            <w:tcW w:w="3754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center"/>
          </w:tcPr>
          <w:p w14:paraId="6D28C8A1" w14:textId="77777777" w:rsidR="00A17762" w:rsidRPr="00DA4436" w:rsidRDefault="00A17762" w:rsidP="00A17762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GAATATCACCAAGAGGAACC </w:t>
            </w:r>
          </w:p>
        </w:tc>
        <w:tc>
          <w:tcPr>
            <w:tcW w:w="3771" w:type="dxa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50A5A998" w14:textId="77777777" w:rsidR="00A17762" w:rsidRPr="00DA4436" w:rsidRDefault="00A17762" w:rsidP="00A17762">
            <w:pPr>
              <w:spacing w:after="0" w:line="259" w:lineRule="auto"/>
              <w:ind w:left="5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Reverse primer for genotyping. For transgenic mice a 700 bp product is amplified. </w:t>
            </w:r>
          </w:p>
        </w:tc>
      </w:tr>
    </w:tbl>
    <w:p w14:paraId="1E4FFA59" w14:textId="77777777" w:rsidR="00A930FC" w:rsidRPr="00DA4436" w:rsidRDefault="00A930FC" w:rsidP="005550BF">
      <w:pPr>
        <w:spacing w:after="0" w:line="259" w:lineRule="auto"/>
        <w:ind w:left="0" w:firstLine="0"/>
        <w:rPr>
          <w:lang w:val="en-US"/>
        </w:rPr>
      </w:pPr>
    </w:p>
    <w:sectPr w:rsidR="00A930FC" w:rsidRPr="00DA44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60" w:right="1356" w:bottom="1465" w:left="1459" w:header="720" w:footer="7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D9F9D" w14:textId="77777777" w:rsidR="004F5C41" w:rsidRDefault="004F5C41">
      <w:pPr>
        <w:spacing w:after="0" w:line="240" w:lineRule="auto"/>
      </w:pPr>
      <w:r>
        <w:separator/>
      </w:r>
    </w:p>
  </w:endnote>
  <w:endnote w:type="continuationSeparator" w:id="0">
    <w:p w14:paraId="7E4DE845" w14:textId="77777777" w:rsidR="004F5C41" w:rsidRDefault="004F5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4BA77" w14:textId="77777777" w:rsidR="00A930FC" w:rsidRDefault="00000000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51F24" w14:textId="1E394973" w:rsidR="00A930FC" w:rsidRDefault="00A930FC">
    <w:pPr>
      <w:spacing w:after="0" w:line="259" w:lineRule="auto"/>
      <w:ind w:left="0" w:right="70" w:firstLine="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9433" w14:textId="77777777" w:rsidR="00A930FC" w:rsidRDefault="00000000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C1096" w14:textId="77777777" w:rsidR="004F5C41" w:rsidRDefault="004F5C41">
      <w:pPr>
        <w:spacing w:after="0" w:line="240" w:lineRule="auto"/>
      </w:pPr>
      <w:r>
        <w:separator/>
      </w:r>
    </w:p>
  </w:footnote>
  <w:footnote w:type="continuationSeparator" w:id="0">
    <w:p w14:paraId="445E67A7" w14:textId="77777777" w:rsidR="004F5C41" w:rsidRDefault="004F5C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657B3" w14:textId="77777777" w:rsidR="006B07B1" w:rsidRDefault="006B07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97B2" w14:textId="77777777" w:rsidR="006B07B1" w:rsidRDefault="006B07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9BFBA" w14:textId="77777777" w:rsidR="006B07B1" w:rsidRDefault="006B07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21E5B"/>
    <w:multiLevelType w:val="hybridMultilevel"/>
    <w:tmpl w:val="F0940FA4"/>
    <w:lvl w:ilvl="0" w:tplc="FEFEED66">
      <w:start w:val="1"/>
      <w:numFmt w:val="upperLetter"/>
      <w:lvlText w:val="(%1)"/>
      <w:lvlJc w:val="left"/>
      <w:pPr>
        <w:ind w:left="345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065" w:hanging="360"/>
      </w:pPr>
    </w:lvl>
    <w:lvl w:ilvl="2" w:tplc="080A001B" w:tentative="1">
      <w:start w:val="1"/>
      <w:numFmt w:val="lowerRoman"/>
      <w:lvlText w:val="%3."/>
      <w:lvlJc w:val="right"/>
      <w:pPr>
        <w:ind w:left="1785" w:hanging="180"/>
      </w:pPr>
    </w:lvl>
    <w:lvl w:ilvl="3" w:tplc="080A000F" w:tentative="1">
      <w:start w:val="1"/>
      <w:numFmt w:val="decimal"/>
      <w:lvlText w:val="%4."/>
      <w:lvlJc w:val="left"/>
      <w:pPr>
        <w:ind w:left="2505" w:hanging="360"/>
      </w:pPr>
    </w:lvl>
    <w:lvl w:ilvl="4" w:tplc="080A0019" w:tentative="1">
      <w:start w:val="1"/>
      <w:numFmt w:val="lowerLetter"/>
      <w:lvlText w:val="%5."/>
      <w:lvlJc w:val="left"/>
      <w:pPr>
        <w:ind w:left="3225" w:hanging="360"/>
      </w:pPr>
    </w:lvl>
    <w:lvl w:ilvl="5" w:tplc="080A001B" w:tentative="1">
      <w:start w:val="1"/>
      <w:numFmt w:val="lowerRoman"/>
      <w:lvlText w:val="%6."/>
      <w:lvlJc w:val="right"/>
      <w:pPr>
        <w:ind w:left="3945" w:hanging="180"/>
      </w:pPr>
    </w:lvl>
    <w:lvl w:ilvl="6" w:tplc="080A000F" w:tentative="1">
      <w:start w:val="1"/>
      <w:numFmt w:val="decimal"/>
      <w:lvlText w:val="%7."/>
      <w:lvlJc w:val="left"/>
      <w:pPr>
        <w:ind w:left="4665" w:hanging="360"/>
      </w:pPr>
    </w:lvl>
    <w:lvl w:ilvl="7" w:tplc="080A0019" w:tentative="1">
      <w:start w:val="1"/>
      <w:numFmt w:val="lowerLetter"/>
      <w:lvlText w:val="%8."/>
      <w:lvlJc w:val="left"/>
      <w:pPr>
        <w:ind w:left="5385" w:hanging="360"/>
      </w:pPr>
    </w:lvl>
    <w:lvl w:ilvl="8" w:tplc="080A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 w15:restartNumberingAfterBreak="0">
    <w:nsid w:val="36EC4A34"/>
    <w:multiLevelType w:val="hybridMultilevel"/>
    <w:tmpl w:val="EBBAE94E"/>
    <w:lvl w:ilvl="0" w:tplc="DCFE9D58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FA250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30703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3CCAA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3007D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AC6C6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B281C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10719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916A1D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DE224F"/>
    <w:multiLevelType w:val="hybridMultilevel"/>
    <w:tmpl w:val="C87A7D58"/>
    <w:lvl w:ilvl="0" w:tplc="39EC684E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CCF39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868BDD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160D7D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C32D88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C8A39A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FEC52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2E317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AA812D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0FC38F9"/>
    <w:multiLevelType w:val="hybridMultilevel"/>
    <w:tmpl w:val="BD54F5A2"/>
    <w:lvl w:ilvl="0" w:tplc="F9BC3AAC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1E2222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7E13A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D0074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4A88FB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3A5D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1CE22F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A8255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C6E59E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45270094">
    <w:abstractNumId w:val="1"/>
  </w:num>
  <w:num w:numId="2" w16cid:durableId="1133136324">
    <w:abstractNumId w:val="2"/>
  </w:num>
  <w:num w:numId="3" w16cid:durableId="350306022">
    <w:abstractNumId w:val="3"/>
  </w:num>
  <w:num w:numId="4" w16cid:durableId="425737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0FC"/>
    <w:rsid w:val="00125FDB"/>
    <w:rsid w:val="00144438"/>
    <w:rsid w:val="001757AE"/>
    <w:rsid w:val="0019274F"/>
    <w:rsid w:val="001E5A30"/>
    <w:rsid w:val="00211A94"/>
    <w:rsid w:val="00212F30"/>
    <w:rsid w:val="002A7E70"/>
    <w:rsid w:val="002F3A90"/>
    <w:rsid w:val="003010C2"/>
    <w:rsid w:val="00302410"/>
    <w:rsid w:val="00316CEA"/>
    <w:rsid w:val="003A7B6B"/>
    <w:rsid w:val="003B0D89"/>
    <w:rsid w:val="003C470E"/>
    <w:rsid w:val="00422B79"/>
    <w:rsid w:val="00454626"/>
    <w:rsid w:val="00461197"/>
    <w:rsid w:val="0046236A"/>
    <w:rsid w:val="004652C8"/>
    <w:rsid w:val="00471E84"/>
    <w:rsid w:val="004C0CAB"/>
    <w:rsid w:val="004F5C41"/>
    <w:rsid w:val="005263CF"/>
    <w:rsid w:val="00532CA6"/>
    <w:rsid w:val="00537FBC"/>
    <w:rsid w:val="005550BF"/>
    <w:rsid w:val="00596A9F"/>
    <w:rsid w:val="005D00B7"/>
    <w:rsid w:val="005F6A65"/>
    <w:rsid w:val="006129D2"/>
    <w:rsid w:val="006139BC"/>
    <w:rsid w:val="00626BA9"/>
    <w:rsid w:val="00633FED"/>
    <w:rsid w:val="006B07B1"/>
    <w:rsid w:val="006B31A6"/>
    <w:rsid w:val="006C2B0D"/>
    <w:rsid w:val="006D137A"/>
    <w:rsid w:val="006F43C5"/>
    <w:rsid w:val="00710D9D"/>
    <w:rsid w:val="0073210B"/>
    <w:rsid w:val="00746B53"/>
    <w:rsid w:val="00765E43"/>
    <w:rsid w:val="0083521D"/>
    <w:rsid w:val="00864608"/>
    <w:rsid w:val="008A435A"/>
    <w:rsid w:val="00902ABF"/>
    <w:rsid w:val="0093040C"/>
    <w:rsid w:val="00943F8D"/>
    <w:rsid w:val="009D501D"/>
    <w:rsid w:val="009D7D56"/>
    <w:rsid w:val="00A16B42"/>
    <w:rsid w:val="00A17762"/>
    <w:rsid w:val="00A43CBC"/>
    <w:rsid w:val="00A930FC"/>
    <w:rsid w:val="00A94838"/>
    <w:rsid w:val="00B011B0"/>
    <w:rsid w:val="00B26EDC"/>
    <w:rsid w:val="00B62405"/>
    <w:rsid w:val="00BF4AA8"/>
    <w:rsid w:val="00BF7C48"/>
    <w:rsid w:val="00C26EF1"/>
    <w:rsid w:val="00C472C5"/>
    <w:rsid w:val="00CB1E30"/>
    <w:rsid w:val="00CE5686"/>
    <w:rsid w:val="00D0317C"/>
    <w:rsid w:val="00D50392"/>
    <w:rsid w:val="00D55523"/>
    <w:rsid w:val="00D83ABC"/>
    <w:rsid w:val="00D87F5E"/>
    <w:rsid w:val="00DA4436"/>
    <w:rsid w:val="00DB3D95"/>
    <w:rsid w:val="00DF629F"/>
    <w:rsid w:val="00E11A81"/>
    <w:rsid w:val="00E5386D"/>
    <w:rsid w:val="00EB78A3"/>
    <w:rsid w:val="00ED12C9"/>
    <w:rsid w:val="00F079B3"/>
    <w:rsid w:val="00FD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E0A7"/>
  <w15:docId w15:val="{6B300C99-F1C0-3C40-810C-46A32403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AR" w:eastAsia="es-MX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" w:line="268" w:lineRule="auto"/>
      <w:ind w:left="10" w:hanging="10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1" w:line="267" w:lineRule="auto"/>
      <w:ind w:left="10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DF629F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DF62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0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7B1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2</Words>
  <Characters>383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 Podbilewicz</dc:creator>
  <cp:keywords/>
  <cp:lastModifiedBy>Podbilewicz Benjamin</cp:lastModifiedBy>
  <cp:revision>5</cp:revision>
  <cp:lastPrinted>2022-10-11T08:13:00Z</cp:lastPrinted>
  <dcterms:created xsi:type="dcterms:W3CDTF">2022-11-04T08:09:00Z</dcterms:created>
  <dcterms:modified xsi:type="dcterms:W3CDTF">2022-11-04T08:12:00Z</dcterms:modified>
</cp:coreProperties>
</file>